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89362" w14:textId="050D5FC7" w:rsidR="00322D2C" w:rsidRPr="00D936C8" w:rsidRDefault="00CF5405" w:rsidP="00322D2C">
      <w:pPr>
        <w:spacing w:before="0" w:line="240" w:lineRule="auto"/>
        <w:rPr>
          <w:b/>
        </w:rPr>
      </w:pPr>
      <w:r>
        <w:rPr>
          <w:b/>
        </w:rPr>
        <w:t>Supplementary data t</w:t>
      </w:r>
      <w:r w:rsidR="00322D2C" w:rsidRPr="00D936C8">
        <w:rPr>
          <w:b/>
        </w:rPr>
        <w:t xml:space="preserve">able: Mean (95% </w:t>
      </w:r>
      <w:r w:rsidR="00D936C8" w:rsidRPr="00D936C8">
        <w:rPr>
          <w:b/>
        </w:rPr>
        <w:t>Confidence Interval (</w:t>
      </w:r>
      <w:r w:rsidR="00322D2C" w:rsidRPr="00D936C8">
        <w:rPr>
          <w:b/>
        </w:rPr>
        <w:t>CI</w:t>
      </w:r>
      <w:r w:rsidR="00D936C8" w:rsidRPr="00D936C8">
        <w:rPr>
          <w:b/>
        </w:rPr>
        <w:t>)</w:t>
      </w:r>
      <w:r w:rsidR="00322D2C" w:rsidRPr="00D936C8">
        <w:rPr>
          <w:b/>
        </w:rPr>
        <w:t xml:space="preserve">) Uptake Rate Ratios and Differences from Most Deprived Quintile in Uptake Rate Ratios per </w:t>
      </w:r>
      <w:r w:rsidR="00D936C8" w:rsidRPr="00D936C8">
        <w:rPr>
          <w:b/>
        </w:rPr>
        <w:t xml:space="preserve">Lower Super Output Areas </w:t>
      </w:r>
      <w:r w:rsidR="00D936C8" w:rsidRPr="00D936C8">
        <w:rPr>
          <w:b/>
        </w:rPr>
        <w:t>(</w:t>
      </w:r>
      <w:r w:rsidR="00322D2C" w:rsidRPr="00D936C8">
        <w:rPr>
          <w:b/>
        </w:rPr>
        <w:t>LSOA</w:t>
      </w:r>
      <w:r w:rsidR="00D936C8" w:rsidRPr="00D936C8">
        <w:rPr>
          <w:b/>
        </w:rPr>
        <w:t xml:space="preserve">) </w:t>
      </w:r>
      <w:r w:rsidR="00322D2C" w:rsidRPr="00D936C8">
        <w:rPr>
          <w:b/>
        </w:rPr>
        <w:t xml:space="preserve">by </w:t>
      </w:r>
      <w:r w:rsidR="00D936C8" w:rsidRPr="00D936C8">
        <w:rPr>
          <w:b/>
        </w:rPr>
        <w:t>Index of Multiple Deprivation (</w:t>
      </w:r>
      <w:r w:rsidR="00322D2C" w:rsidRPr="00D936C8">
        <w:rPr>
          <w:b/>
        </w:rPr>
        <w:t>IMD</w:t>
      </w:r>
      <w:r w:rsidR="00D936C8" w:rsidRPr="00D936C8">
        <w:rPr>
          <w:b/>
        </w:rPr>
        <w:t>)</w:t>
      </w:r>
      <w:r w:rsidR="00322D2C" w:rsidRPr="00D936C8">
        <w:rPr>
          <w:b/>
        </w:rPr>
        <w:t xml:space="preserve"> and Local Council - Poisson interaction IMD and Local council models</w:t>
      </w:r>
    </w:p>
    <w:p w14:paraId="5251CDBC" w14:textId="77777777" w:rsidR="001F66F2" w:rsidRPr="00295224" w:rsidRDefault="001F66F2" w:rsidP="00322D2C">
      <w:pPr>
        <w:spacing w:before="0" w:line="240" w:lineRule="auto"/>
        <w:rPr>
          <w:rFonts w:asciiTheme="minorHAnsi" w:hAnsiTheme="minorHAnsi"/>
          <w:b/>
        </w:rPr>
      </w:pPr>
      <w:bookmarkStart w:id="0" w:name="_GoBack"/>
      <w:bookmarkEnd w:id="0"/>
    </w:p>
    <w:tbl>
      <w:tblPr>
        <w:tblW w:w="14040" w:type="dxa"/>
        <w:tblLook w:val="04A0" w:firstRow="1" w:lastRow="0" w:firstColumn="1" w:lastColumn="0" w:noHBand="0" w:noVBand="1"/>
      </w:tblPr>
      <w:tblGrid>
        <w:gridCol w:w="3360"/>
        <w:gridCol w:w="1780"/>
        <w:gridCol w:w="1780"/>
        <w:gridCol w:w="1780"/>
        <w:gridCol w:w="1780"/>
        <w:gridCol w:w="1780"/>
        <w:gridCol w:w="1780"/>
      </w:tblGrid>
      <w:tr w:rsidR="00322D2C" w:rsidRPr="00295224" w14:paraId="76796DD5" w14:textId="77777777" w:rsidTr="00322D2C">
        <w:trPr>
          <w:trHeight w:val="30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B0D5C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EE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Mean Uptake Rate Ratio: URR (95% CI)</w:t>
            </w:r>
          </w:p>
        </w:tc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4C5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Difference in URR (95% CI) from Most deprived quintile</w:t>
            </w:r>
          </w:p>
        </w:tc>
      </w:tr>
      <w:tr w:rsidR="00322D2C" w:rsidRPr="00295224" w14:paraId="1FFEA2E1" w14:textId="77777777" w:rsidTr="00322D2C">
        <w:trPr>
          <w:trHeight w:val="300"/>
        </w:trPr>
        <w:tc>
          <w:tcPr>
            <w:tcW w:w="3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7887B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932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&lt;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090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16-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EEF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60 and ov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8EC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&lt;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6D6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16-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79F7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60 and over</w:t>
            </w:r>
          </w:p>
        </w:tc>
      </w:tr>
      <w:tr w:rsidR="00322D2C" w:rsidRPr="00295224" w14:paraId="5F24534F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601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239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FECE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0679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F712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405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21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414FA9B2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F570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Basild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735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49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423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789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1F9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722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26338FAD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F5D8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33B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8 (2.04,2.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C71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53 (1.5,1.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91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 (1.87,1.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931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885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20C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75E90F91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799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17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5 (2.07,2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3C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2 (1.16,1.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CFE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 (1.94,2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E3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7 (-0.02,0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64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33 (-0.38,-0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449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9 (0.03,0.16)</w:t>
            </w:r>
          </w:p>
        </w:tc>
      </w:tr>
      <w:tr w:rsidR="00322D2C" w:rsidRPr="00295224" w14:paraId="4C75B82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23EB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93C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6 (1.98,2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BD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04 (1,1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11F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9 (2.03,2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C67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02 (-0.11,0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A4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9 (-0.54,-0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4E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9 (0.12,0.25)</w:t>
            </w:r>
          </w:p>
        </w:tc>
      </w:tr>
      <w:tr w:rsidR="00322D2C" w:rsidRPr="00295224" w14:paraId="00FE2301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F37A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643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39 (2.25,2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41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5 (0.88,1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64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2 (1.95,2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A41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31 (0.16,0.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01B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58 (-0.65,-0.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962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2 (0.04,0.2)</w:t>
            </w:r>
          </w:p>
        </w:tc>
      </w:tr>
      <w:tr w:rsidR="00322D2C" w:rsidRPr="00295224" w14:paraId="1834ABC2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8AFF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3D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53 (2.46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C8B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3 (0.9,0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D42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2 (2.18,2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5E9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5 (0.37,0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D97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6 (-0.64,-0.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7C4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32 (0.27,0.38)</w:t>
            </w:r>
          </w:p>
        </w:tc>
      </w:tr>
      <w:tr w:rsidR="00322D2C" w:rsidRPr="00295224" w14:paraId="620A616C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E8D9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Braintre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AF97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6C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9EE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51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B20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AC1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1C9B4C2C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4F5D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88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8 (2.09,2.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E33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55 (1.48,1.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4B1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8 (2,2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7AF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30F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36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608A97C9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117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7F5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6 (1.99,2.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DD2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7 (1.13,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164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87 (1.83,1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783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13 (-0.24,-0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474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38 (-0.46,-0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379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1 (-0.3,-0.12)</w:t>
            </w:r>
          </w:p>
        </w:tc>
      </w:tr>
      <w:tr w:rsidR="00322D2C" w:rsidRPr="00295224" w14:paraId="548AC13A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E4A5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3A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7 (1.91,2.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F81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2 (0.89,0.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C5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74 (1.7,1.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3BF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1 (-0.32,-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32B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63 (-0.71,-0.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9B5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34 (-0.43,-0.26)</w:t>
            </w:r>
          </w:p>
        </w:tc>
      </w:tr>
      <w:tr w:rsidR="00322D2C" w:rsidRPr="00295224" w14:paraId="1E182CF9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B47F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519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 (2.14,2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57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3 (0.9,0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2D4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8 (1.76,1.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58C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2 (-0.1,0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5E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62 (-0.7,-0.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282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8 (-0.37,-0.19)</w:t>
            </w:r>
          </w:p>
        </w:tc>
      </w:tr>
      <w:tr w:rsidR="00322D2C" w:rsidRPr="00295224" w14:paraId="25C6BEDD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06E7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997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6 (2.5,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A5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 (1.05,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162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8 (2.01,2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A72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1 (0.27,0.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79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5 (-0.54,-0.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4F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 (-0.1,0.11)</w:t>
            </w:r>
          </w:p>
        </w:tc>
      </w:tr>
      <w:tr w:rsidR="00322D2C" w:rsidRPr="00295224" w14:paraId="1DB937B6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DCEE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Brentwoo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7C96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767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688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B61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C4D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F56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381DAD98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F4CE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08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2 (1.95,2.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9C9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2 (1.09,1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867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4 (1.8,2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E70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8E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703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29B4891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824C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94E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37 (2.22,2.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F5A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2 (1.12,1.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CC3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77 (1.69,1.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888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5 (0.02,0.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B8A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 (-0.14,0.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949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17 (-0.32,-0.01)</w:t>
            </w:r>
          </w:p>
        </w:tc>
      </w:tr>
      <w:tr w:rsidR="00322D2C" w:rsidRPr="00295224" w14:paraId="1D4CE9EB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54D2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5F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9 (2.09,2.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A4C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6 (0.91,1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471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3 (1.86,1.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57E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7 (-0.13,0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150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4 (-0.36,-0.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AA4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01 (-0.16,0.14)</w:t>
            </w:r>
          </w:p>
        </w:tc>
      </w:tr>
      <w:tr w:rsidR="00322D2C" w:rsidRPr="00295224" w14:paraId="440C6486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8F79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EA2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6 (2.14,2.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1C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79 (0.73,0.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01D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6 (1.89,2.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D90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4 (-0.07,0.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2E8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2 (-0.54,-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636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2 (-0.13,0.17)</w:t>
            </w:r>
          </w:p>
        </w:tc>
      </w:tr>
      <w:tr w:rsidR="00322D2C" w:rsidRPr="00295224" w14:paraId="41543D31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3722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CDA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61 (2.53,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18E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3 (0.89,0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16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2 (2.18,2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403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9 (0.3,0.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7C5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7 (-0.38,-0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8B4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8 (0.14,0.43)</w:t>
            </w:r>
          </w:p>
        </w:tc>
      </w:tr>
      <w:tr w:rsidR="00322D2C" w:rsidRPr="00295224" w14:paraId="0B6FB061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EF3" w14:textId="2B16FAED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Castle</w:t>
            </w:r>
            <w:r w:rsidR="00B55827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 xml:space="preserve"> Poi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AB6C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44B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414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ECE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F35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5A5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098E75B9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1FC0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F08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2 (2.09,2.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347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74 (1.65,1.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E01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2 (1.84,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E64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879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3B6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66F93975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007E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A3C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2 (2.13,2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30D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27 (1.22,1.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3AE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4 (1.99,2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D2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 (-0.15,0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1D8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7 (-0.57,-0.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D51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1 (0.02,0.21)</w:t>
            </w:r>
          </w:p>
        </w:tc>
      </w:tr>
      <w:tr w:rsidR="00322D2C" w:rsidRPr="00295224" w14:paraId="7B08FC1A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6BF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DD7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5 (2.41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17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07 (1.03,1.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8B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9 (2.04,2.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EBB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9 (0.13,0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F5F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66 (-0.77,-0.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BB1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6 (0.07,0.26)</w:t>
            </w:r>
          </w:p>
        </w:tc>
      </w:tr>
      <w:tr w:rsidR="00322D2C" w:rsidRPr="00295224" w14:paraId="19A15D40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6BBB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A93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7 (2.58,2.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A8D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3 (1.07,1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63D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5 (2.09,2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B1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8 (0.31,0.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6E1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61 (-0.71,-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B54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3 (0.13,0.32)</w:t>
            </w:r>
          </w:p>
        </w:tc>
      </w:tr>
      <w:tr w:rsidR="00322D2C" w:rsidRPr="00295224" w14:paraId="12B2B871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2389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lastRenderedPageBreak/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1CF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54 (2.4,2.6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EA2D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1 (0.85,0.9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090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9 (2.12,2.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C26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32 (0.14,0.5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6F57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82 (-0.93,-0.7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3760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6 (0.16,0.37)</w:t>
            </w:r>
          </w:p>
        </w:tc>
      </w:tr>
      <w:tr w:rsidR="00322D2C" w:rsidRPr="00295224" w14:paraId="799A3BED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A83BE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CEEC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24C8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D810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C8C3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AFDA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2D9C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</w:tr>
      <w:tr w:rsidR="00322D2C" w:rsidRPr="00295224" w14:paraId="09732642" w14:textId="77777777" w:rsidTr="00322D2C">
        <w:trPr>
          <w:trHeight w:val="30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9E49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3C1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Mean Uptake Rate Ratio: URR (95% CI)</w:t>
            </w:r>
          </w:p>
        </w:tc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3AA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Difference in URR (95% CI) from Most deprived quintile</w:t>
            </w:r>
          </w:p>
        </w:tc>
      </w:tr>
      <w:tr w:rsidR="00322D2C" w:rsidRPr="00295224" w14:paraId="57DB4B81" w14:textId="77777777" w:rsidTr="00322D2C">
        <w:trPr>
          <w:trHeight w:val="300"/>
        </w:trPr>
        <w:tc>
          <w:tcPr>
            <w:tcW w:w="33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F577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A5D0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&lt;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E7F6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16-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A40F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60 and ov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A7C7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&lt;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611C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16-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43D9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60 and over</w:t>
            </w:r>
          </w:p>
        </w:tc>
      </w:tr>
      <w:tr w:rsidR="00322D2C" w:rsidRPr="00295224" w14:paraId="75105F53" w14:textId="77777777" w:rsidTr="00322D2C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6D8E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Chelmsfor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A453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BF6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FB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9BE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ED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7E8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499883F6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709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2CB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6 (1.84,2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538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41 (1.32,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11A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85 (1.74,1.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E7B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20F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4B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506399A8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FE3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7A6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6 (1.85,2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3D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 (1.04,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A4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4 (1.97,2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9B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 (-0.16,0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04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31 (-0.41,-0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DEE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 (0.07,0.32)</w:t>
            </w:r>
          </w:p>
        </w:tc>
      </w:tr>
      <w:tr w:rsidR="00322D2C" w:rsidRPr="00295224" w14:paraId="0B6D753C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B127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E6F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1 (2.14,2.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0AE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01 (0.98,1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89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2 (1.88,1.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156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5 (0.11,0.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A9C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 (-0.49,-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D1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8 (-0.03,0.19)</w:t>
            </w:r>
          </w:p>
        </w:tc>
      </w:tr>
      <w:tr w:rsidR="00322D2C" w:rsidRPr="00295224" w14:paraId="69AAD2F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252A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6FB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1 (2.15,2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50F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88 (0.85,0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EF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 (2.06,2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67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6 (0.12,0.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48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53 (-0.62,-0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44F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6 (0.15,0.37)</w:t>
            </w:r>
          </w:p>
        </w:tc>
      </w:tr>
      <w:tr w:rsidR="00322D2C" w:rsidRPr="00295224" w14:paraId="57A733C5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A8B7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58A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38 (2.32,2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1F9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7 (0.95,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A2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7 (2.14,2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0F4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2 (0.29,0.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67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4 (-0.53,-0.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9E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32 (0.22,0.43)</w:t>
            </w:r>
          </w:p>
        </w:tc>
      </w:tr>
      <w:tr w:rsidR="00322D2C" w:rsidRPr="00295224" w14:paraId="7382C705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6E4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Colches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5901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3C7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83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56C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2B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2A6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7D303B19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FE5A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67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 (2.02,2.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D1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31 (1.27,1.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1C1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89 (1.83,1.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2DB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A86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EC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1003F15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309C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45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9 (2.23,2.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5B8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 (1.07,1.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B51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5 (2.01,2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C2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9 (0.1,0.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336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1 (-0.27,-0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A7F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6 (0.08,0.23)</w:t>
            </w:r>
          </w:p>
        </w:tc>
      </w:tr>
      <w:tr w:rsidR="00322D2C" w:rsidRPr="00295224" w14:paraId="2912DF4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A5EB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D4A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2 (2.14,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F1E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05 (1,1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0D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2 (1.98,2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538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3 (0.02,0.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BCC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7 (-0.33,-0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405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3 (0.05,0.21)</w:t>
            </w:r>
          </w:p>
        </w:tc>
      </w:tr>
      <w:tr w:rsidR="00322D2C" w:rsidRPr="00295224" w14:paraId="72B1B35F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3C6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22E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34 (2.29,2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44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4 (0.91,0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AF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5 (2.11,2.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A8C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5 (0.16,0.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F1B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37 (-0.42,-0.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FDA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5 (0.18,0.32)</w:t>
            </w:r>
          </w:p>
        </w:tc>
      </w:tr>
      <w:tr w:rsidR="00322D2C" w:rsidRPr="00295224" w14:paraId="69D89DF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31F5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53F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71 (2.59,2.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8A3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82 (0.78,0.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9E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1 (2.05,2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760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61 (0.48,0.7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75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9 (-0.55,-0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65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1 (0.13,0.29)</w:t>
            </w:r>
          </w:p>
        </w:tc>
      </w:tr>
      <w:tr w:rsidR="00322D2C" w:rsidRPr="00295224" w14:paraId="42FA20FF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E47" w14:textId="7D25B829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Epping</w:t>
            </w:r>
            <w:r w:rsidR="00B55827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 xml:space="preserve"> Fore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BF4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F86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EBC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BD6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F2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73F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50112F42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A9CF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358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53 (1.45,1.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5E6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85 (0.81,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1BF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32 (1.27,1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987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B4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966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1E08389D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D38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B9C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3 (1.86,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F33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4 (0.9,0.9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8E0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58 (1.53,1.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5E7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 (0.3,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0E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9 (0.03,0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57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5 (0.18,0.32)</w:t>
            </w:r>
          </w:p>
        </w:tc>
      </w:tr>
      <w:tr w:rsidR="00322D2C" w:rsidRPr="00295224" w14:paraId="4807761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C7A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CC1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76 (1.7,1.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503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67 (0.64,0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1B2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5 (1.46,1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84B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3 (0.13,0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8ED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18 (-0.23,-0.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9B9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7 (0.11,0.24)</w:t>
            </w:r>
          </w:p>
        </w:tc>
      </w:tr>
      <w:tr w:rsidR="00322D2C" w:rsidRPr="00295224" w14:paraId="7E5FFDAC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3BD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958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7 (1.62,1.7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03A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69 (0.65,0.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076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66 (1.61,1.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29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7 (0.06,0.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13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16 (-0.23,-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70E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34 (0.26,0.41)</w:t>
            </w:r>
          </w:p>
        </w:tc>
      </w:tr>
      <w:tr w:rsidR="00322D2C" w:rsidRPr="00295224" w14:paraId="0D8BB20B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BDEC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EC1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7 (1.88,2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E52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73 (0.68,0.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A7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76 (1.71,1.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5B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4 (0.32,0.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5AA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13 (-0.19,-0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D08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4 (0.36,0.51)</w:t>
            </w:r>
          </w:p>
        </w:tc>
      </w:tr>
      <w:tr w:rsidR="00322D2C" w:rsidRPr="00295224" w14:paraId="753539A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0712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Harlo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046C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76A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DEB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353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938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B67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0B6E5DF5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21D2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35A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8 (2.03,2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2A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4 (1.37,1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67F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87 (1.83,1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0A4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62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965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4D984FCD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3042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2CE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2 (2.03,2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E2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4 (1.09,1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C4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6 (1.9,2.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A64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4 (-0.07,0.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B4E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6 (-0.33,-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B89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9 (0.01,0.16)</w:t>
            </w:r>
          </w:p>
        </w:tc>
      </w:tr>
      <w:tr w:rsidR="00322D2C" w:rsidRPr="00295224" w14:paraId="2FAE3770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379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274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8 (1.93,2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360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8 (0.9,1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C7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7 (1.97,2.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15C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 (-0.16,0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456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3 (-0.51,-0.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A4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 (0.09,0.31)</w:t>
            </w:r>
          </w:p>
        </w:tc>
      </w:tr>
      <w:tr w:rsidR="00322D2C" w:rsidRPr="00295224" w14:paraId="04010CE8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8387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A29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5 (2.09,2.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5EC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3 (0.84,1.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110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2 (1.77,2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0D9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7 (0,0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23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7 (-0.57,-0.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453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5 (-0.11,0.2)</w:t>
            </w:r>
          </w:p>
        </w:tc>
      </w:tr>
      <w:tr w:rsidR="00322D2C" w:rsidRPr="00295224" w14:paraId="40C0E4DE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84B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BEE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3 (1.72,2.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C0E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83 (0.7,0.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FF5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88 (1.62,2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6A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16 (-0.37,0.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7B1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58 (-0.71,-0.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3E4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1 (-0.25,0.27)</w:t>
            </w:r>
          </w:p>
        </w:tc>
      </w:tr>
    </w:tbl>
    <w:p w14:paraId="4318EAC5" w14:textId="77777777" w:rsidR="00322D2C" w:rsidRPr="00295224" w:rsidRDefault="00322D2C" w:rsidP="00322D2C">
      <w:pPr>
        <w:spacing w:before="0" w:line="240" w:lineRule="auto"/>
        <w:rPr>
          <w:rFonts w:asciiTheme="minorHAnsi" w:hAnsiTheme="minorHAnsi"/>
        </w:rPr>
      </w:pPr>
    </w:p>
    <w:p w14:paraId="2DF36467" w14:textId="77777777" w:rsidR="00322D2C" w:rsidRPr="00295224" w:rsidRDefault="00322D2C" w:rsidP="00322D2C">
      <w:pPr>
        <w:spacing w:before="0" w:line="240" w:lineRule="auto"/>
        <w:rPr>
          <w:rFonts w:asciiTheme="minorHAnsi" w:hAnsiTheme="minorHAnsi"/>
        </w:rPr>
      </w:pPr>
      <w:r w:rsidRPr="00295224">
        <w:rPr>
          <w:rFonts w:asciiTheme="minorHAnsi" w:hAnsiTheme="minorHAnsi"/>
        </w:rPr>
        <w:br w:type="page"/>
      </w:r>
    </w:p>
    <w:tbl>
      <w:tblPr>
        <w:tblW w:w="14040" w:type="dxa"/>
        <w:tblLook w:val="04A0" w:firstRow="1" w:lastRow="0" w:firstColumn="1" w:lastColumn="0" w:noHBand="0" w:noVBand="1"/>
      </w:tblPr>
      <w:tblGrid>
        <w:gridCol w:w="3360"/>
        <w:gridCol w:w="1780"/>
        <w:gridCol w:w="1780"/>
        <w:gridCol w:w="1780"/>
        <w:gridCol w:w="1780"/>
        <w:gridCol w:w="1780"/>
        <w:gridCol w:w="1780"/>
      </w:tblGrid>
      <w:tr w:rsidR="00322D2C" w:rsidRPr="00295224" w14:paraId="3A5C333C" w14:textId="77777777" w:rsidTr="00322D2C">
        <w:trPr>
          <w:trHeight w:val="300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F9F4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5B2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Mean Uptake Rate Ratio: URR (95% CI)</w:t>
            </w:r>
          </w:p>
        </w:tc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EAD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Difference in URR (95% CI) from Most deprived quintile</w:t>
            </w:r>
          </w:p>
        </w:tc>
      </w:tr>
      <w:tr w:rsidR="00322D2C" w:rsidRPr="00295224" w14:paraId="110EF9BF" w14:textId="77777777" w:rsidTr="00322D2C">
        <w:trPr>
          <w:trHeight w:val="300"/>
        </w:trPr>
        <w:tc>
          <w:tcPr>
            <w:tcW w:w="33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6606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E61C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&lt;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A1F6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16-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2B16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60 and ov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C2B6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&lt;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A2C1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16-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9689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b/>
                <w:bCs/>
                <w:color w:val="000000"/>
                <w:sz w:val="20"/>
                <w:lang w:eastAsia="en-GB"/>
              </w:rPr>
              <w:t>60 and over</w:t>
            </w:r>
          </w:p>
        </w:tc>
      </w:tr>
      <w:tr w:rsidR="00322D2C" w:rsidRPr="00295224" w14:paraId="6CAFDA8A" w14:textId="77777777" w:rsidTr="00322D2C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DC66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Mald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D785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F87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A27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83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E4F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72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292127FE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2E4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7E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9 (2.02,2.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5F1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65 (1.53,1.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815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 (1.79,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0F4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C52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59C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7CF90B9A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DCF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D36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 (1.98,2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5B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3 (1.06,1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BDF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85 (1.79,1.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FC8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09 (-0.3,0.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D52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52 (-0.67,-0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0F6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04 (-0.17,0.08)</w:t>
            </w:r>
          </w:p>
        </w:tc>
      </w:tr>
      <w:tr w:rsidR="00322D2C" w:rsidRPr="00295224" w14:paraId="26AA95F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18B0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20F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35 (2.25,2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1F9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2 (1.07,1.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C41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 (2.05,2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61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5 (-0.05,0.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217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53 (-0.66,-0.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F89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1 (0.09,0.33)</w:t>
            </w:r>
          </w:p>
        </w:tc>
      </w:tr>
      <w:tr w:rsidR="00322D2C" w:rsidRPr="00295224" w14:paraId="705055C3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48DD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525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41 (2.29,2.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26B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 (1.03,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89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1 (2.14,2.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2DF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2 (0,0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624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55 (-0.7,-0.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255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32 (0.19,0.45)</w:t>
            </w:r>
          </w:p>
        </w:tc>
      </w:tr>
      <w:tr w:rsidR="00322D2C" w:rsidRPr="00295224" w14:paraId="5BB8B574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02AA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121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48 (2.33,2.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F07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2 (1.04,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07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7 (2.18,2.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D3C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9 (0.06,0.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71B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53 (-0.68,-0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60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37 (0.23,0.51)</w:t>
            </w:r>
          </w:p>
        </w:tc>
      </w:tr>
      <w:tr w:rsidR="00322D2C" w:rsidRPr="00295224" w14:paraId="71B62782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957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Rochfor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584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BCE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5F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A49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7CC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F02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63FDC5D6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A4A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0A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83 (1.57,2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4CE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49 (1.28,1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F4A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3 (1.66,2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0D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A1A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A1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39E28A4C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91B7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CD5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4 (2.11,2.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040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22 (1.15,1.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BB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8 (1.91,2.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43C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1 (0.12,0.6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99C9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8 (-0.5,-0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76D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04 (-0.24,0.33)</w:t>
            </w:r>
          </w:p>
        </w:tc>
      </w:tr>
      <w:tr w:rsidR="00322D2C" w:rsidRPr="00295224" w14:paraId="3C44E305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5E2D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B2A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78 (2.62,2.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5D0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22 (1.14,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D6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7 (2.09,2.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34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5 (0.64,1.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550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27 (-0.5,-0.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07E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4 (-0.05,0.53)</w:t>
            </w:r>
          </w:p>
        </w:tc>
      </w:tr>
      <w:tr w:rsidR="00322D2C" w:rsidRPr="00295224" w14:paraId="0751B0B5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FB14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F3F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74 (2.65,2.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84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06 (1.02,1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49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 (2.05,2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157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1 (0.64,1.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55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43 (-0.64,-0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4C5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6 (-0.12,0.45)</w:t>
            </w:r>
          </w:p>
        </w:tc>
      </w:tr>
      <w:tr w:rsidR="00322D2C" w:rsidRPr="00295224" w14:paraId="4638FF58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BB36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EDF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94 (2.86,3.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2E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7 (0.93,1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9E0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3 (2.18,2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A6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1 (0.84,1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FA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52 (-0.74,-0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B88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29 (0.01,0.57)</w:t>
            </w:r>
          </w:p>
        </w:tc>
      </w:tr>
      <w:tr w:rsidR="00322D2C" w:rsidRPr="00295224" w14:paraId="1F7C2469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B20E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Tendr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89D1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02B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41D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0A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FD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770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0A2CCF1E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9F31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0CD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54 (2.48,2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7FA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95 (1.91,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1023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05 (2.02,2.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07F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CB3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A4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3BBA6E24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6CA4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C48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64 (2.57,2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60E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56 (1.52,1.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682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 (2.16,2.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9D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 (0,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C8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39 (-0.45,-0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B3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5 (0.1,0.19)</w:t>
            </w:r>
          </w:p>
        </w:tc>
      </w:tr>
      <w:tr w:rsidR="00322D2C" w:rsidRPr="00295224" w14:paraId="3024F24C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2E78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B82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68 (2.59,2.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05C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29 (1.24,1.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AC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15 (2.11,2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5D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4 (0.03,0.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0C9C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67 (-0.73,-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95E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 (0.05,0.16)</w:t>
            </w:r>
          </w:p>
        </w:tc>
      </w:tr>
      <w:tr w:rsidR="00322D2C" w:rsidRPr="00295224" w14:paraId="690936D6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219B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028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41 (2.27,2.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29B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4 (1.07,1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690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.24 (2.17,2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29C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13 (-0.28,0.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BC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0.81 (-0.89,-0.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C66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19 (0.12,0.27)</w:t>
            </w:r>
          </w:p>
        </w:tc>
      </w:tr>
      <w:tr w:rsidR="00322D2C" w:rsidRPr="00295224" w14:paraId="52B06F3F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97AB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527D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574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9A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BDB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E25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A4D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</w:tr>
      <w:tr w:rsidR="00322D2C" w:rsidRPr="00295224" w14:paraId="0164E914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A4FE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Uttlesfor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8DB3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D54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03E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845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EC2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5E7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322D2C" w:rsidRPr="00295224" w14:paraId="75B14EF7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2AF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st quintile (mo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92D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69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5C1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4E8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75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37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-</w:t>
            </w:r>
          </w:p>
        </w:tc>
      </w:tr>
      <w:tr w:rsidR="00322D2C" w:rsidRPr="00295224" w14:paraId="6185CC64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42A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2n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A19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93 (0.78,1.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82B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62 (0.52,0.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696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4 (1.01,1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BCD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A3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BA8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</w:tr>
      <w:tr w:rsidR="00322D2C" w:rsidRPr="00295224" w14:paraId="7F61DA98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6E3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3rd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52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23 (1.15,1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EC0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55 (0.51,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4B36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38 (1.31,1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510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48E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607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</w:tr>
      <w:tr w:rsidR="00322D2C" w:rsidRPr="00295224" w14:paraId="2A514344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F4D9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4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DF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58 (1.52,1.6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A315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71 (0.68,0.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321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52 (1.48,1.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B2C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EB6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E02E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</w:tr>
      <w:tr w:rsidR="00322D2C" w:rsidRPr="00295224" w14:paraId="1BBA78F6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99A" w14:textId="77777777" w:rsidR="00322D2C" w:rsidRPr="00295224" w:rsidRDefault="00322D2C" w:rsidP="00322D2C">
            <w:pPr>
              <w:spacing w:before="0" w:line="240" w:lineRule="auto"/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5th quintile (least deprive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30E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27 (1.21,1.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99A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0.47 (0.44,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85D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1.1 (1.07,1.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B111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A29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E7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*</w:t>
            </w:r>
          </w:p>
        </w:tc>
      </w:tr>
      <w:tr w:rsidR="00322D2C" w:rsidRPr="00295224" w14:paraId="2C02C906" w14:textId="77777777" w:rsidTr="00322D2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F3E45" w14:textId="77777777" w:rsidR="00322D2C" w:rsidRPr="00295224" w:rsidRDefault="00322D2C" w:rsidP="00322D2C">
            <w:pPr>
              <w:spacing w:before="0" w:line="240" w:lineRule="auto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4D327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633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61CF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2A94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244B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1162" w14:textId="77777777" w:rsidR="00322D2C" w:rsidRPr="00295224" w:rsidRDefault="00322D2C" w:rsidP="00322D2C">
            <w:pPr>
              <w:spacing w:before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</w:pPr>
            <w:r w:rsidRPr="00295224">
              <w:rPr>
                <w:rFonts w:asciiTheme="minorHAnsi" w:eastAsia="Times New Roman" w:hAnsiTheme="minorHAnsi"/>
                <w:color w:val="000000"/>
                <w:sz w:val="20"/>
                <w:lang w:eastAsia="en-GB"/>
              </w:rPr>
              <w:t> </w:t>
            </w:r>
          </w:p>
        </w:tc>
      </w:tr>
    </w:tbl>
    <w:p w14:paraId="43F45973" w14:textId="13888699" w:rsidR="00760CAA" w:rsidRPr="001F66F2" w:rsidRDefault="00322D2C" w:rsidP="0063769A">
      <w:pPr>
        <w:spacing w:before="0" w:line="240" w:lineRule="auto"/>
        <w:ind w:left="142" w:hanging="142"/>
        <w:rPr>
          <w:b/>
        </w:rPr>
      </w:pPr>
      <w:r w:rsidRPr="00295224">
        <w:rPr>
          <w:rFonts w:asciiTheme="minorHAnsi" w:hAnsiTheme="minorHAnsi"/>
        </w:rPr>
        <w:t>* No estimates as no observations in these quintiles for Tendring (5</w:t>
      </w:r>
      <w:r w:rsidRPr="00295224">
        <w:rPr>
          <w:rFonts w:asciiTheme="minorHAnsi" w:hAnsiTheme="minorHAnsi"/>
          <w:vertAlign w:val="superscript"/>
        </w:rPr>
        <w:t>th</w:t>
      </w:r>
      <w:r w:rsidRPr="00295224">
        <w:rPr>
          <w:rFonts w:asciiTheme="minorHAnsi" w:hAnsiTheme="minorHAnsi"/>
        </w:rPr>
        <w:t xml:space="preserve"> quintile) or Uttlesford (1</w:t>
      </w:r>
      <w:r w:rsidRPr="00295224">
        <w:rPr>
          <w:rFonts w:asciiTheme="minorHAnsi" w:hAnsiTheme="minorHAnsi"/>
          <w:vertAlign w:val="superscript"/>
        </w:rPr>
        <w:t>st</w:t>
      </w:r>
      <w:r w:rsidRPr="00295224">
        <w:rPr>
          <w:rFonts w:asciiTheme="minorHAnsi" w:hAnsiTheme="minorHAnsi"/>
        </w:rPr>
        <w:t xml:space="preserve"> quintile), with the later resulting in no comparison with the most deprived quintile and other quintiles in Uttlesford.</w:t>
      </w:r>
    </w:p>
    <w:sectPr w:rsidR="00760CAA" w:rsidRPr="001F66F2" w:rsidSect="0063769A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AD5E7F" w14:textId="77777777" w:rsidR="00A8502C" w:rsidRDefault="00A8502C" w:rsidP="001A60CD">
      <w:pPr>
        <w:spacing w:before="0" w:line="240" w:lineRule="auto"/>
      </w:pPr>
      <w:r>
        <w:separator/>
      </w:r>
    </w:p>
  </w:endnote>
  <w:endnote w:type="continuationSeparator" w:id="0">
    <w:p w14:paraId="4E192353" w14:textId="77777777" w:rsidR="00A8502C" w:rsidRDefault="00A8502C" w:rsidP="001A60C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C9434" w14:textId="77777777" w:rsidR="00A8502C" w:rsidRDefault="00A8502C" w:rsidP="001A60CD">
      <w:pPr>
        <w:spacing w:before="0" w:line="240" w:lineRule="auto"/>
      </w:pPr>
      <w:r>
        <w:separator/>
      </w:r>
    </w:p>
  </w:footnote>
  <w:footnote w:type="continuationSeparator" w:id="0">
    <w:p w14:paraId="34C26179" w14:textId="77777777" w:rsidR="00A8502C" w:rsidRDefault="00A8502C" w:rsidP="001A60C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33502"/>
    <w:multiLevelType w:val="hybridMultilevel"/>
    <w:tmpl w:val="C83C56D0"/>
    <w:lvl w:ilvl="0" w:tplc="8806F5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D2240A"/>
    <w:multiLevelType w:val="hybridMultilevel"/>
    <w:tmpl w:val="05143DC8"/>
    <w:lvl w:ilvl="0" w:tplc="C6184114">
      <w:start w:val="12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E3029"/>
    <w:multiLevelType w:val="hybridMultilevel"/>
    <w:tmpl w:val="9DF8C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865356"/>
    <w:multiLevelType w:val="hybridMultilevel"/>
    <w:tmpl w:val="56822F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0CD"/>
    <w:rsid w:val="0000281F"/>
    <w:rsid w:val="000622C7"/>
    <w:rsid w:val="0007170A"/>
    <w:rsid w:val="00085B9A"/>
    <w:rsid w:val="0009720B"/>
    <w:rsid w:val="000A395C"/>
    <w:rsid w:val="000A4CA7"/>
    <w:rsid w:val="000C38B6"/>
    <w:rsid w:val="000E1B19"/>
    <w:rsid w:val="000E6FFF"/>
    <w:rsid w:val="00112DA9"/>
    <w:rsid w:val="0011583D"/>
    <w:rsid w:val="0016291C"/>
    <w:rsid w:val="001972BF"/>
    <w:rsid w:val="001A3333"/>
    <w:rsid w:val="001A60CD"/>
    <w:rsid w:val="001B0C8A"/>
    <w:rsid w:val="001C2F45"/>
    <w:rsid w:val="001C540A"/>
    <w:rsid w:val="001C5A76"/>
    <w:rsid w:val="001D4E25"/>
    <w:rsid w:val="001F66F2"/>
    <w:rsid w:val="001F7EB0"/>
    <w:rsid w:val="00211ECD"/>
    <w:rsid w:val="00223297"/>
    <w:rsid w:val="00245632"/>
    <w:rsid w:val="0025210B"/>
    <w:rsid w:val="00264B2C"/>
    <w:rsid w:val="00273123"/>
    <w:rsid w:val="00295224"/>
    <w:rsid w:val="002A237B"/>
    <w:rsid w:val="002A4030"/>
    <w:rsid w:val="002D3283"/>
    <w:rsid w:val="002D5D57"/>
    <w:rsid w:val="002E1ED3"/>
    <w:rsid w:val="002F344C"/>
    <w:rsid w:val="003004EE"/>
    <w:rsid w:val="00322D2C"/>
    <w:rsid w:val="00330467"/>
    <w:rsid w:val="003400F1"/>
    <w:rsid w:val="0035284B"/>
    <w:rsid w:val="0035611C"/>
    <w:rsid w:val="00363A40"/>
    <w:rsid w:val="003650D6"/>
    <w:rsid w:val="00391A38"/>
    <w:rsid w:val="003A43CA"/>
    <w:rsid w:val="003B0FD8"/>
    <w:rsid w:val="003C251A"/>
    <w:rsid w:val="003C7753"/>
    <w:rsid w:val="003D2378"/>
    <w:rsid w:val="00403D7A"/>
    <w:rsid w:val="0040610E"/>
    <w:rsid w:val="004112EA"/>
    <w:rsid w:val="00416AA0"/>
    <w:rsid w:val="00436A14"/>
    <w:rsid w:val="004740E7"/>
    <w:rsid w:val="0048008F"/>
    <w:rsid w:val="00497EF1"/>
    <w:rsid w:val="004A023F"/>
    <w:rsid w:val="004A10A1"/>
    <w:rsid w:val="004A5744"/>
    <w:rsid w:val="004C433D"/>
    <w:rsid w:val="004F0EEF"/>
    <w:rsid w:val="004F4A14"/>
    <w:rsid w:val="0056264E"/>
    <w:rsid w:val="005A024B"/>
    <w:rsid w:val="005A4D77"/>
    <w:rsid w:val="005B0D14"/>
    <w:rsid w:val="005C161B"/>
    <w:rsid w:val="005C6318"/>
    <w:rsid w:val="005F7531"/>
    <w:rsid w:val="00614036"/>
    <w:rsid w:val="006341FD"/>
    <w:rsid w:val="0063769A"/>
    <w:rsid w:val="006413FB"/>
    <w:rsid w:val="006422C8"/>
    <w:rsid w:val="00646BD1"/>
    <w:rsid w:val="0068403A"/>
    <w:rsid w:val="006B7168"/>
    <w:rsid w:val="006C49A4"/>
    <w:rsid w:val="006D44AF"/>
    <w:rsid w:val="006E767C"/>
    <w:rsid w:val="006F163E"/>
    <w:rsid w:val="007029B0"/>
    <w:rsid w:val="00714152"/>
    <w:rsid w:val="007452D7"/>
    <w:rsid w:val="00760CAA"/>
    <w:rsid w:val="0078455E"/>
    <w:rsid w:val="007940D0"/>
    <w:rsid w:val="007B230F"/>
    <w:rsid w:val="007D0E7D"/>
    <w:rsid w:val="007F02D4"/>
    <w:rsid w:val="007F0488"/>
    <w:rsid w:val="0082025D"/>
    <w:rsid w:val="008219B9"/>
    <w:rsid w:val="008239B3"/>
    <w:rsid w:val="008318DE"/>
    <w:rsid w:val="00837565"/>
    <w:rsid w:val="00844A68"/>
    <w:rsid w:val="008570AE"/>
    <w:rsid w:val="00865058"/>
    <w:rsid w:val="00873D7B"/>
    <w:rsid w:val="008743E6"/>
    <w:rsid w:val="00880119"/>
    <w:rsid w:val="00885FF1"/>
    <w:rsid w:val="00890E90"/>
    <w:rsid w:val="008A016A"/>
    <w:rsid w:val="008A51F3"/>
    <w:rsid w:val="008C0124"/>
    <w:rsid w:val="008C10EC"/>
    <w:rsid w:val="008C5659"/>
    <w:rsid w:val="008D0F9D"/>
    <w:rsid w:val="008E59C7"/>
    <w:rsid w:val="008E7F66"/>
    <w:rsid w:val="008F654C"/>
    <w:rsid w:val="0091059B"/>
    <w:rsid w:val="00915D7C"/>
    <w:rsid w:val="0092700A"/>
    <w:rsid w:val="00930117"/>
    <w:rsid w:val="00967492"/>
    <w:rsid w:val="00970395"/>
    <w:rsid w:val="009809A1"/>
    <w:rsid w:val="00981CED"/>
    <w:rsid w:val="0098319E"/>
    <w:rsid w:val="009844FB"/>
    <w:rsid w:val="009D25BE"/>
    <w:rsid w:val="009D79CE"/>
    <w:rsid w:val="009F149E"/>
    <w:rsid w:val="009F1967"/>
    <w:rsid w:val="00A03C96"/>
    <w:rsid w:val="00A1272E"/>
    <w:rsid w:val="00A356DC"/>
    <w:rsid w:val="00A36CF5"/>
    <w:rsid w:val="00A41230"/>
    <w:rsid w:val="00A43DEB"/>
    <w:rsid w:val="00A4508F"/>
    <w:rsid w:val="00A60D28"/>
    <w:rsid w:val="00A8502C"/>
    <w:rsid w:val="00AB135C"/>
    <w:rsid w:val="00AD1B4C"/>
    <w:rsid w:val="00AD3173"/>
    <w:rsid w:val="00AD3777"/>
    <w:rsid w:val="00AD3E61"/>
    <w:rsid w:val="00AD658E"/>
    <w:rsid w:val="00B119BD"/>
    <w:rsid w:val="00B23E4E"/>
    <w:rsid w:val="00B3772F"/>
    <w:rsid w:val="00B47460"/>
    <w:rsid w:val="00B55827"/>
    <w:rsid w:val="00B73992"/>
    <w:rsid w:val="00B7564E"/>
    <w:rsid w:val="00B9790D"/>
    <w:rsid w:val="00BD4AD8"/>
    <w:rsid w:val="00BF5520"/>
    <w:rsid w:val="00BF7C01"/>
    <w:rsid w:val="00C11E9E"/>
    <w:rsid w:val="00C1735E"/>
    <w:rsid w:val="00C24B8C"/>
    <w:rsid w:val="00C42C8F"/>
    <w:rsid w:val="00C43089"/>
    <w:rsid w:val="00C51892"/>
    <w:rsid w:val="00C66178"/>
    <w:rsid w:val="00C77B71"/>
    <w:rsid w:val="00C956D6"/>
    <w:rsid w:val="00CA19CD"/>
    <w:rsid w:val="00CB0A7F"/>
    <w:rsid w:val="00CB5343"/>
    <w:rsid w:val="00CC7578"/>
    <w:rsid w:val="00CF5405"/>
    <w:rsid w:val="00CF6EAF"/>
    <w:rsid w:val="00D00D33"/>
    <w:rsid w:val="00D02633"/>
    <w:rsid w:val="00D04C47"/>
    <w:rsid w:val="00D17FB1"/>
    <w:rsid w:val="00D936C8"/>
    <w:rsid w:val="00D93777"/>
    <w:rsid w:val="00D97B0F"/>
    <w:rsid w:val="00DA3D4C"/>
    <w:rsid w:val="00DA6FF5"/>
    <w:rsid w:val="00DD5BED"/>
    <w:rsid w:val="00DE632F"/>
    <w:rsid w:val="00DF18FA"/>
    <w:rsid w:val="00E04BCB"/>
    <w:rsid w:val="00E057DF"/>
    <w:rsid w:val="00E17E44"/>
    <w:rsid w:val="00E209F2"/>
    <w:rsid w:val="00E41309"/>
    <w:rsid w:val="00E42E21"/>
    <w:rsid w:val="00E564FA"/>
    <w:rsid w:val="00E646D9"/>
    <w:rsid w:val="00E65B47"/>
    <w:rsid w:val="00E661E1"/>
    <w:rsid w:val="00E804E2"/>
    <w:rsid w:val="00E852F1"/>
    <w:rsid w:val="00EA1C7C"/>
    <w:rsid w:val="00EA7760"/>
    <w:rsid w:val="00EB66B1"/>
    <w:rsid w:val="00EB7432"/>
    <w:rsid w:val="00ED3C0A"/>
    <w:rsid w:val="00EE2964"/>
    <w:rsid w:val="00F12D91"/>
    <w:rsid w:val="00F22C61"/>
    <w:rsid w:val="00F367F1"/>
    <w:rsid w:val="00F419B2"/>
    <w:rsid w:val="00F41EAA"/>
    <w:rsid w:val="00F914C1"/>
    <w:rsid w:val="00F935C6"/>
    <w:rsid w:val="00FC178F"/>
    <w:rsid w:val="00FC7BA8"/>
    <w:rsid w:val="00FD78B6"/>
    <w:rsid w:val="00FF7B04"/>
    <w:rsid w:val="00F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6A3662"/>
  <w15:docId w15:val="{62BA7940-F870-461A-A985-7E2683FBF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1A60CD"/>
    <w:rPr>
      <w:vertAlign w:val="superscript"/>
    </w:rPr>
  </w:style>
  <w:style w:type="table" w:styleId="TableGrid">
    <w:name w:val="Table Grid"/>
    <w:basedOn w:val="TableNormal"/>
    <w:uiPriority w:val="59"/>
    <w:rsid w:val="009F1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A1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7B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0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D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D2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D28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004EE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5FF1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5F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5F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9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1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Shickle</dc:creator>
  <cp:lastModifiedBy>Darren Shickle</cp:lastModifiedBy>
  <cp:revision>3</cp:revision>
  <cp:lastPrinted>2016-08-05T08:38:00Z</cp:lastPrinted>
  <dcterms:created xsi:type="dcterms:W3CDTF">2017-02-28T13:46:00Z</dcterms:created>
  <dcterms:modified xsi:type="dcterms:W3CDTF">2017-02-28T13:46:00Z</dcterms:modified>
</cp:coreProperties>
</file>